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F16A7" w14:textId="57E98578" w:rsidR="0040591E" w:rsidRDefault="0040591E" w:rsidP="0040591E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53AE8">
        <w:rPr>
          <w:rFonts w:ascii="Arial" w:hAnsi="Arial" w:cs="Arial"/>
          <w:b/>
          <w:sz w:val="24"/>
          <w:szCs w:val="24"/>
          <w:lang w:val="en-US"/>
        </w:rPr>
        <w:t>S1 Table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753AE8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753AE8">
        <w:rPr>
          <w:rFonts w:ascii="Arial" w:hAnsi="Arial" w:cs="Arial"/>
          <w:b/>
          <w:sz w:val="24"/>
          <w:szCs w:val="24"/>
          <w:lang w:val="en-US"/>
        </w:rPr>
        <w:t xml:space="preserve">Genomic mutations in </w:t>
      </w:r>
      <w:proofErr w:type="spellStart"/>
      <w:r w:rsidRPr="00753AE8">
        <w:rPr>
          <w:rFonts w:ascii="Arial" w:hAnsi="Arial" w:cs="Arial"/>
          <w:b/>
          <w:sz w:val="24"/>
          <w:szCs w:val="24"/>
          <w:lang w:val="en-US"/>
        </w:rPr>
        <w:t>COL∆</w:t>
      </w:r>
      <w:r w:rsidRPr="00753AE8">
        <w:rPr>
          <w:rFonts w:ascii="Arial" w:hAnsi="Arial" w:cs="Arial"/>
          <w:b/>
          <w:i/>
          <w:sz w:val="24"/>
          <w:szCs w:val="24"/>
          <w:lang w:val="en-US"/>
        </w:rPr>
        <w:t>mreD</w:t>
      </w:r>
      <w:proofErr w:type="spellEnd"/>
      <w:r w:rsidRPr="00753AE8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proofErr w:type="spellStart"/>
      <w:r w:rsidRPr="00753AE8">
        <w:rPr>
          <w:rFonts w:ascii="Arial" w:hAnsi="Arial" w:cs="Arial"/>
          <w:b/>
          <w:sz w:val="24"/>
          <w:szCs w:val="24"/>
          <w:lang w:val="en-US"/>
        </w:rPr>
        <w:t>COL∆</w:t>
      </w:r>
      <w:r w:rsidRPr="00753AE8">
        <w:rPr>
          <w:rFonts w:ascii="Arial" w:hAnsi="Arial" w:cs="Arial"/>
          <w:b/>
          <w:i/>
          <w:sz w:val="24"/>
          <w:szCs w:val="24"/>
          <w:lang w:val="en-US"/>
        </w:rPr>
        <w:t>mreCD</w:t>
      </w:r>
      <w:proofErr w:type="spellEnd"/>
      <w:r w:rsidRPr="00753AE8">
        <w:rPr>
          <w:rFonts w:ascii="Arial" w:hAnsi="Arial" w:cs="Arial"/>
          <w:b/>
          <w:sz w:val="24"/>
          <w:szCs w:val="24"/>
          <w:lang w:val="en-US"/>
        </w:rPr>
        <w:t xml:space="preserve"> identified by whole genome sequencing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Start w:id="0" w:name="_GoBack"/>
      <w:r>
        <w:rPr>
          <w:rFonts w:ascii="Arial" w:hAnsi="Arial" w:cs="Arial"/>
          <w:b/>
          <w:sz w:val="24"/>
          <w:szCs w:val="24"/>
          <w:lang w:val="en-US"/>
        </w:rPr>
        <w:t>by comparison with parental strain COL</w:t>
      </w:r>
      <w:bookmarkEnd w:id="0"/>
      <w:r w:rsidRPr="00753AE8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p w14:paraId="6B091EA5" w14:textId="77777777" w:rsidR="0040591E" w:rsidRPr="0040591E" w:rsidRDefault="0040591E" w:rsidP="0040591E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8803" w:type="dxa"/>
        <w:jc w:val="center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6"/>
        <w:gridCol w:w="3544"/>
        <w:gridCol w:w="1275"/>
        <w:gridCol w:w="1418"/>
      </w:tblGrid>
      <w:tr w:rsidR="00EE5460" w:rsidRPr="00542E07" w14:paraId="113EA0AC" w14:textId="77777777" w:rsidTr="00EE5460">
        <w:trPr>
          <w:trHeight w:val="300"/>
          <w:jc w:val="center"/>
        </w:trPr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55C1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Gene containing indicated muta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7E6B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9647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Nucleotide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FF9A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mino</w:t>
            </w:r>
            <w:r w:rsidR="00542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542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cid change</w:t>
            </w:r>
          </w:p>
        </w:tc>
      </w:tr>
      <w:tr w:rsidR="00EE5460" w:rsidRPr="00542E07" w14:paraId="2CE90341" w14:textId="77777777" w:rsidTr="00EE5460">
        <w:trPr>
          <w:trHeight w:val="300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A547" w14:textId="77777777" w:rsidR="00EE5460" w:rsidRPr="00542E07" w:rsidRDefault="00EE5460" w:rsidP="00EE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542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L∆</w:t>
            </w:r>
            <w:r w:rsidRPr="00542E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re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5083" w14:textId="77777777" w:rsidR="00EE5460" w:rsidRPr="00542E07" w:rsidRDefault="00EE5460" w:rsidP="00EE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8284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BC06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E5460" w:rsidRPr="00542E07" w14:paraId="730BA5E0" w14:textId="77777777" w:rsidTr="00EE5460">
        <w:trPr>
          <w:trHeight w:val="285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CA0" w14:textId="77777777" w:rsidR="00EE5460" w:rsidRPr="00542E07" w:rsidRDefault="00EE5460" w:rsidP="00EE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COL_RS0937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4897" w14:textId="77777777" w:rsidR="00EE5460" w:rsidRPr="00542E07" w:rsidRDefault="00542E07" w:rsidP="00EE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ypothetical</w:t>
            </w:r>
            <w:r w:rsidR="00EE5460" w:rsidRPr="00542E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B7F9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→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CA9D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ln23Lys</w:t>
            </w:r>
          </w:p>
        </w:tc>
      </w:tr>
      <w:tr w:rsidR="00EE5460" w:rsidRPr="00542E07" w14:paraId="5888E7E9" w14:textId="77777777" w:rsidTr="00EE5460">
        <w:trPr>
          <w:trHeight w:val="300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6F1A" w14:textId="77777777" w:rsidR="00EE5460" w:rsidRPr="00542E07" w:rsidRDefault="00EE5460" w:rsidP="00EE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542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L∆</w:t>
            </w:r>
            <w:r w:rsidRPr="00542E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reC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F210" w14:textId="77777777" w:rsidR="00EE5460" w:rsidRPr="00542E07" w:rsidRDefault="00EE5460" w:rsidP="00EE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43CD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F034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E5460" w:rsidRPr="00542E07" w14:paraId="489F392D" w14:textId="77777777" w:rsidTr="00EE5460">
        <w:trPr>
          <w:trHeight w:val="285"/>
          <w:jc w:val="center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BA80" w14:textId="77777777" w:rsidR="00EE5460" w:rsidRPr="00542E07" w:rsidRDefault="00EE5460" w:rsidP="00EE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COL_RS000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86B6" w14:textId="77777777" w:rsidR="00EE5460" w:rsidRPr="00542E07" w:rsidRDefault="00EE5460" w:rsidP="00EE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lasmid recombination enzyme (pr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AF29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→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896D6" w14:textId="77777777" w:rsidR="00EE5460" w:rsidRPr="00542E07" w:rsidRDefault="00EE5460" w:rsidP="00F85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42E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er2Phe</w:t>
            </w:r>
          </w:p>
        </w:tc>
      </w:tr>
    </w:tbl>
    <w:p w14:paraId="1F615E59" w14:textId="77777777" w:rsidR="00417724" w:rsidRPr="00542E07" w:rsidRDefault="00417724">
      <w:pPr>
        <w:rPr>
          <w:lang w:val="en-GB"/>
        </w:rPr>
      </w:pPr>
    </w:p>
    <w:sectPr w:rsidR="00417724" w:rsidRPr="00542E07" w:rsidSect="00417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E5460"/>
    <w:rsid w:val="000350E2"/>
    <w:rsid w:val="00042D1B"/>
    <w:rsid w:val="0007067A"/>
    <w:rsid w:val="00091B93"/>
    <w:rsid w:val="000C0DF7"/>
    <w:rsid w:val="000C6AD1"/>
    <w:rsid w:val="000E16AC"/>
    <w:rsid w:val="0014394D"/>
    <w:rsid w:val="001823B9"/>
    <w:rsid w:val="00184837"/>
    <w:rsid w:val="001A5F73"/>
    <w:rsid w:val="001A7FD7"/>
    <w:rsid w:val="001D1A74"/>
    <w:rsid w:val="002329BB"/>
    <w:rsid w:val="00282F49"/>
    <w:rsid w:val="002859CF"/>
    <w:rsid w:val="002A74C5"/>
    <w:rsid w:val="002D069E"/>
    <w:rsid w:val="002D3BD3"/>
    <w:rsid w:val="00316103"/>
    <w:rsid w:val="0032662C"/>
    <w:rsid w:val="0035407D"/>
    <w:rsid w:val="00360F4B"/>
    <w:rsid w:val="0039295B"/>
    <w:rsid w:val="003A3C38"/>
    <w:rsid w:val="003B5291"/>
    <w:rsid w:val="003F3798"/>
    <w:rsid w:val="003F45DC"/>
    <w:rsid w:val="0040591E"/>
    <w:rsid w:val="00407009"/>
    <w:rsid w:val="00417724"/>
    <w:rsid w:val="00427250"/>
    <w:rsid w:val="004749D1"/>
    <w:rsid w:val="004B7DE2"/>
    <w:rsid w:val="004C766F"/>
    <w:rsid w:val="00500026"/>
    <w:rsid w:val="00502267"/>
    <w:rsid w:val="00512F10"/>
    <w:rsid w:val="005278AF"/>
    <w:rsid w:val="005373FE"/>
    <w:rsid w:val="00542E07"/>
    <w:rsid w:val="00554F9D"/>
    <w:rsid w:val="005669EC"/>
    <w:rsid w:val="005801FB"/>
    <w:rsid w:val="00597916"/>
    <w:rsid w:val="005C2CCC"/>
    <w:rsid w:val="005E664A"/>
    <w:rsid w:val="005F2A8D"/>
    <w:rsid w:val="00601F64"/>
    <w:rsid w:val="00603174"/>
    <w:rsid w:val="00604D39"/>
    <w:rsid w:val="006266A3"/>
    <w:rsid w:val="006B42E6"/>
    <w:rsid w:val="006C0E1A"/>
    <w:rsid w:val="006C41A3"/>
    <w:rsid w:val="006C6B9A"/>
    <w:rsid w:val="006D7E33"/>
    <w:rsid w:val="007224E6"/>
    <w:rsid w:val="007314F2"/>
    <w:rsid w:val="007553D4"/>
    <w:rsid w:val="00761B11"/>
    <w:rsid w:val="007775E8"/>
    <w:rsid w:val="00783F6A"/>
    <w:rsid w:val="00791A5B"/>
    <w:rsid w:val="007C0DFC"/>
    <w:rsid w:val="007C1FF8"/>
    <w:rsid w:val="007E1D25"/>
    <w:rsid w:val="0080766D"/>
    <w:rsid w:val="0082389C"/>
    <w:rsid w:val="00860B7A"/>
    <w:rsid w:val="0089753B"/>
    <w:rsid w:val="008C0C3A"/>
    <w:rsid w:val="008D25DF"/>
    <w:rsid w:val="008E3370"/>
    <w:rsid w:val="009066C2"/>
    <w:rsid w:val="009C002E"/>
    <w:rsid w:val="009C7C7B"/>
    <w:rsid w:val="009F0F05"/>
    <w:rsid w:val="009F31CD"/>
    <w:rsid w:val="00A366A8"/>
    <w:rsid w:val="00A44053"/>
    <w:rsid w:val="00A62DAA"/>
    <w:rsid w:val="00A92B4C"/>
    <w:rsid w:val="00A95647"/>
    <w:rsid w:val="00B057FF"/>
    <w:rsid w:val="00B35B42"/>
    <w:rsid w:val="00B639C0"/>
    <w:rsid w:val="00B74947"/>
    <w:rsid w:val="00B92D22"/>
    <w:rsid w:val="00B94EAB"/>
    <w:rsid w:val="00BA28A8"/>
    <w:rsid w:val="00BC0929"/>
    <w:rsid w:val="00BD29BD"/>
    <w:rsid w:val="00C135C0"/>
    <w:rsid w:val="00C234F9"/>
    <w:rsid w:val="00C50710"/>
    <w:rsid w:val="00C61039"/>
    <w:rsid w:val="00C75553"/>
    <w:rsid w:val="00CC76B1"/>
    <w:rsid w:val="00CD05DC"/>
    <w:rsid w:val="00CE1504"/>
    <w:rsid w:val="00CF2307"/>
    <w:rsid w:val="00CF6EE7"/>
    <w:rsid w:val="00D20FC8"/>
    <w:rsid w:val="00D30EA9"/>
    <w:rsid w:val="00D34618"/>
    <w:rsid w:val="00D41F5F"/>
    <w:rsid w:val="00D46F00"/>
    <w:rsid w:val="00D50647"/>
    <w:rsid w:val="00D76380"/>
    <w:rsid w:val="00D95173"/>
    <w:rsid w:val="00DB2757"/>
    <w:rsid w:val="00E003ED"/>
    <w:rsid w:val="00E00AB6"/>
    <w:rsid w:val="00E075F8"/>
    <w:rsid w:val="00E10F66"/>
    <w:rsid w:val="00E35F56"/>
    <w:rsid w:val="00E72E11"/>
    <w:rsid w:val="00E74A03"/>
    <w:rsid w:val="00E81C79"/>
    <w:rsid w:val="00EA038E"/>
    <w:rsid w:val="00EA660D"/>
    <w:rsid w:val="00EB25F3"/>
    <w:rsid w:val="00EE5460"/>
    <w:rsid w:val="00EF3F64"/>
    <w:rsid w:val="00F070B9"/>
    <w:rsid w:val="00F12F2D"/>
    <w:rsid w:val="00F26F65"/>
    <w:rsid w:val="00F85365"/>
    <w:rsid w:val="00FD0EDB"/>
    <w:rsid w:val="00FF0B6A"/>
    <w:rsid w:val="00FF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0350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Macintosh Word</Application>
  <DocSecurity>0</DocSecurity>
  <Lines>2</Lines>
  <Paragraphs>1</Paragraphs>
  <ScaleCrop>false</ScaleCrop>
  <Company>ITQB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orge</dc:creator>
  <cp:lastModifiedBy>Mariana</cp:lastModifiedBy>
  <cp:revision>4</cp:revision>
  <dcterms:created xsi:type="dcterms:W3CDTF">2015-07-22T14:47:00Z</dcterms:created>
  <dcterms:modified xsi:type="dcterms:W3CDTF">2015-09-28T10:15:00Z</dcterms:modified>
</cp:coreProperties>
</file>